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308C7" w14:textId="77777777" w:rsidR="00242C1F" w:rsidRDefault="00242C1F" w:rsidP="00242C1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75CC3F1" wp14:editId="0CD5ADCD">
            <wp:simplePos x="0" y="0"/>
            <wp:positionH relativeFrom="column">
              <wp:posOffset>0</wp:posOffset>
            </wp:positionH>
            <wp:positionV relativeFrom="paragraph">
              <wp:posOffset>317500</wp:posOffset>
            </wp:positionV>
            <wp:extent cx="5274310" cy="1596390"/>
            <wp:effectExtent l="0" t="0" r="2540" b="3810"/>
            <wp:wrapSquare wrapText="bothSides"/>
            <wp:docPr id="168352521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D04AC90" w14:textId="152B1AE9" w:rsidR="00242C1F" w:rsidRPr="006534AA" w:rsidRDefault="00242C1F" w:rsidP="00242C1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57757511"/>
      <w:r w:rsidRPr="006534AA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C3F78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8</w:t>
      </w:r>
      <w:r w:rsidRPr="006534AA">
        <w:rPr>
          <w:rFonts w:ascii="Times New Roman" w:hAnsi="Times New Roman" w:cs="Times New Roman"/>
          <w:sz w:val="22"/>
        </w:rPr>
        <w:t xml:space="preserve"> Characteristics of the translated protein of AvrLr15. (a) Predicted total amino acid sequence and signal peptide sequence (highlighted with rectangle) of the AvrLr15 protein. (b) The graphical output of Signal P 5.0 predictions. </w:t>
      </w:r>
      <w:bookmarkEnd w:id="0"/>
    </w:p>
    <w:p w14:paraId="77E530C8" w14:textId="77777777" w:rsidR="008C7DED" w:rsidRDefault="008C7DED"/>
    <w:sectPr w:rsidR="008C7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4DB59" w14:textId="77777777" w:rsidR="00751BC8" w:rsidRDefault="00751BC8" w:rsidP="00242C1F">
      <w:r>
        <w:separator/>
      </w:r>
    </w:p>
  </w:endnote>
  <w:endnote w:type="continuationSeparator" w:id="0">
    <w:p w14:paraId="2FCCBB12" w14:textId="77777777" w:rsidR="00751BC8" w:rsidRDefault="00751BC8" w:rsidP="00242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0062E" w14:textId="77777777" w:rsidR="00751BC8" w:rsidRDefault="00751BC8" w:rsidP="00242C1F">
      <w:r>
        <w:separator/>
      </w:r>
    </w:p>
  </w:footnote>
  <w:footnote w:type="continuationSeparator" w:id="0">
    <w:p w14:paraId="55B07097" w14:textId="77777777" w:rsidR="00751BC8" w:rsidRDefault="00751BC8" w:rsidP="00242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DED"/>
    <w:rsid w:val="00113282"/>
    <w:rsid w:val="001C3F78"/>
    <w:rsid w:val="00242C1F"/>
    <w:rsid w:val="00751BC8"/>
    <w:rsid w:val="008C7DED"/>
    <w:rsid w:val="00BC4D48"/>
    <w:rsid w:val="00C9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4D1EA"/>
  <w15:chartTrackingRefBased/>
  <w15:docId w15:val="{B87774F0-D5E3-4398-A4BA-53FAE393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C1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C1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42C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2C1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42C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8:00Z</dcterms:created>
  <dcterms:modified xsi:type="dcterms:W3CDTF">2024-06-14T10:49:00Z</dcterms:modified>
</cp:coreProperties>
</file>